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07C" w:rsidRPr="0057507C" w:rsidRDefault="0057507C" w:rsidP="0057507C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750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4. </w:t>
      </w:r>
      <w:r w:rsidRPr="0057507C">
        <w:rPr>
          <w:rFonts w:ascii="Times New Roman" w:hAnsi="Times New Roman" w:cs="Times New Roman"/>
          <w:color w:val="000000" w:themeColor="text1"/>
          <w:sz w:val="20"/>
          <w:szCs w:val="20"/>
        </w:rPr>
        <w:t>Results of p</w:t>
      </w:r>
      <w:r w:rsidRPr="0057507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st-hoc </w:t>
      </w:r>
      <w:r w:rsidRPr="005750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st for multiple </w:t>
      </w:r>
      <w:r w:rsidRPr="0057507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mparison</w:t>
      </w:r>
      <w:r w:rsidRPr="0057507C">
        <w:rPr>
          <w:rFonts w:ascii="Times New Roman" w:hAnsi="Times New Roman" w:cs="Times New Roman"/>
          <w:color w:val="000000" w:themeColor="text1"/>
          <w:sz w:val="20"/>
          <w:szCs w:val="20"/>
        </w:rPr>
        <w:t>s of mean unbiased expected heterozygosity between lineages and between populations of Taiwania using linear mixed effect model. Lineage and population were treated as fixed effects and locus as a random effect.</w:t>
      </w:r>
    </w:p>
    <w:p w:rsidR="0057507C" w:rsidRPr="00504128" w:rsidRDefault="0057507C" w:rsidP="0057507C">
      <w:pPr>
        <w:rPr>
          <w:color w:val="000000" w:themeColor="text1"/>
        </w:rPr>
      </w:pPr>
    </w:p>
    <w:tbl>
      <w:tblPr>
        <w:tblW w:w="93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850"/>
        <w:gridCol w:w="284"/>
        <w:gridCol w:w="992"/>
        <w:gridCol w:w="709"/>
        <w:gridCol w:w="850"/>
        <w:gridCol w:w="284"/>
        <w:gridCol w:w="992"/>
        <w:gridCol w:w="709"/>
        <w:gridCol w:w="992"/>
      </w:tblGrid>
      <w:tr w:rsidR="0057507C" w:rsidRPr="003C3D5B" w:rsidTr="0065448D">
        <w:trPr>
          <w:trHeight w:val="33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FL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7507C" w:rsidRPr="003C3D5B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SAP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7507C" w:rsidRPr="003C3D5B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SAP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u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ontra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7507C" w:rsidRPr="003C3D5B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7507C" w:rsidRPr="003C3D5B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57507C" w:rsidRPr="003C3D5B" w:rsidTr="0065448D">
        <w:trPr>
          <w:trHeight w:val="330"/>
        </w:trPr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07C" w:rsidRPr="003C3D5B" w:rsidTr="0065448D">
        <w:trPr>
          <w:trHeight w:val="330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etween lineage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C - T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13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35.20</w:t>
            </w:r>
          </w:p>
        </w:tc>
        <w:tc>
          <w:tcPr>
            <w:tcW w:w="850" w:type="dxa"/>
            <w:shd w:val="clear" w:color="auto" w:fill="auto"/>
            <w:noWrap/>
          </w:tcPr>
          <w:p w:rsidR="0057507C" w:rsidRPr="003C3D5B" w:rsidRDefault="0057507C" w:rsidP="0065448D">
            <w:pPr>
              <w:jc w:val="right"/>
              <w:rPr>
                <w:color w:val="000000" w:themeColor="text1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4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4.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C - LV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8.45</w:t>
            </w:r>
          </w:p>
        </w:tc>
        <w:tc>
          <w:tcPr>
            <w:tcW w:w="850" w:type="dxa"/>
            <w:shd w:val="clear" w:color="auto" w:fill="auto"/>
            <w:noWrap/>
          </w:tcPr>
          <w:p w:rsidR="0057507C" w:rsidRPr="003C3D5B" w:rsidRDefault="0057507C" w:rsidP="0065448D">
            <w:pPr>
              <w:jc w:val="right"/>
              <w:rPr>
                <w:color w:val="000000" w:themeColor="text1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86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85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W - LV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4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07C" w:rsidRPr="003C3D5B" w:rsidTr="0065448D">
        <w:trPr>
          <w:trHeight w:val="330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3D5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Between 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opulation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G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09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09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6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L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S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5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5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1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J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G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12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2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12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5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L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6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S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99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19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S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S - L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8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S - S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S - 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55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55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77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S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4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4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4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4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37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S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W - S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W - 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4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6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W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W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 - 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6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6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1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1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22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L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4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S - 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3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3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80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S - L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7507C" w:rsidRPr="003C3D5B" w:rsidTr="0065448D">
        <w:trPr>
          <w:trHeight w:val="33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C - L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0.03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-5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3C3D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0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7507C" w:rsidRPr="003C3D5B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2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07C" w:rsidRPr="00760CB5" w:rsidRDefault="0057507C" w:rsidP="0065448D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60CB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13</w:t>
            </w:r>
          </w:p>
        </w:tc>
      </w:tr>
    </w:tbl>
    <w:p w:rsidR="003D62FF" w:rsidRPr="003E6951" w:rsidRDefault="0057507C">
      <w:pPr>
        <w:rPr>
          <w:rFonts w:ascii="Times New Roman" w:hAnsi="Times New Roman" w:cs="Times New Roman"/>
        </w:rPr>
      </w:pPr>
      <w:bookmarkStart w:id="0" w:name="_GoBack"/>
      <w:r w:rsidRPr="003E6951">
        <w:rPr>
          <w:rFonts w:ascii="Times New Roman" w:hAnsi="Times New Roman" w:cs="Times New Roman"/>
          <w:i/>
          <w:color w:val="000000" w:themeColor="text1"/>
        </w:rPr>
        <w:t>t, Student’s t statistic.</w:t>
      </w:r>
      <w:bookmarkEnd w:id="0"/>
    </w:p>
    <w:sectPr w:rsidR="003D62FF" w:rsidRPr="003E6951" w:rsidSect="0057507C">
      <w:pgSz w:w="11906" w:h="16838"/>
      <w:pgMar w:top="1440" w:right="1797" w:bottom="1440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7FA" w:rsidRDefault="000D77FA" w:rsidP="003E6951">
      <w:r>
        <w:separator/>
      </w:r>
    </w:p>
  </w:endnote>
  <w:endnote w:type="continuationSeparator" w:id="0">
    <w:p w:rsidR="000D77FA" w:rsidRDefault="000D77FA" w:rsidP="003E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7FA" w:rsidRDefault="000D77FA" w:rsidP="003E6951">
      <w:r>
        <w:separator/>
      </w:r>
    </w:p>
  </w:footnote>
  <w:footnote w:type="continuationSeparator" w:id="0">
    <w:p w:rsidR="000D77FA" w:rsidRDefault="000D77FA" w:rsidP="003E6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7C"/>
    <w:rsid w:val="000D77FA"/>
    <w:rsid w:val="003E6951"/>
    <w:rsid w:val="0057507C"/>
    <w:rsid w:val="0067476C"/>
    <w:rsid w:val="009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507C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E6951"/>
    <w:rPr>
      <w:sz w:val="20"/>
      <w:szCs w:val="20"/>
      <w:lang w:val="en-CA"/>
    </w:rPr>
  </w:style>
  <w:style w:type="paragraph" w:styleId="a5">
    <w:name w:val="footer"/>
    <w:basedOn w:val="a"/>
    <w:link w:val="a6"/>
    <w:uiPriority w:val="99"/>
    <w:unhideWhenUsed/>
    <w:rsid w:val="003E69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E6951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8-04-17T17:24:00Z</dcterms:created>
  <dcterms:modified xsi:type="dcterms:W3CDTF">2018-06-22T18:40:00Z</dcterms:modified>
</cp:coreProperties>
</file>